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EEC70" w14:textId="4DF2FAD2" w:rsidR="00144F4D" w:rsidRPr="00EE5AF7" w:rsidRDefault="00144F4D" w:rsidP="00144F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E5A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61F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E5A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B98" w:rsidRPr="00EE5AF7">
        <w:rPr>
          <w:rFonts w:ascii="Times New Roman" w:hAnsi="Times New Roman" w:cs="Times New Roman"/>
          <w:b/>
          <w:bCs/>
          <w:sz w:val="24"/>
          <w:szCs w:val="24"/>
        </w:rPr>
        <w:t>Table: Associations between affirmation of the statement “</w:t>
      </w:r>
      <w:r w:rsidR="00C004F7" w:rsidRPr="00EE5A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 would recommend the MOOC to others</w:t>
      </w:r>
      <w:r w:rsidR="00E42B98" w:rsidRPr="00EE5A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” and participant demographics</w:t>
      </w:r>
      <w:r w:rsidRPr="00EE5A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5A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C3DF0D" w14:textId="20F14E7E" w:rsidR="00E42B98" w:rsidRDefault="00E42B98" w:rsidP="00E42B98">
      <w:pPr>
        <w:spacing w:after="0"/>
      </w:pPr>
    </w:p>
    <w:tbl>
      <w:tblPr>
        <w:tblW w:w="4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1800"/>
        <w:gridCol w:w="1711"/>
        <w:gridCol w:w="1437"/>
        <w:gridCol w:w="2377"/>
        <w:gridCol w:w="2125"/>
      </w:tblGrid>
      <w:tr w:rsidR="00E42B98" w:rsidRPr="00EE5AF7" w14:paraId="45EE816A" w14:textId="77777777" w:rsidTr="00C004F7">
        <w:trPr>
          <w:tblHeader/>
        </w:trPr>
        <w:tc>
          <w:tcPr>
            <w:tcW w:w="1167" w:type="pc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50C9CB" w14:textId="77777777" w:rsidR="00E42B98" w:rsidRPr="00EE5AF7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A42F1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694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6FB5B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4A5A9CD" w14:textId="77777777" w:rsidR="00E42B98" w:rsidRPr="00EE5AF7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4" w:type="pct"/>
            <w:vAlign w:val="center"/>
          </w:tcPr>
          <w:p w14:paraId="326FEBD9" w14:textId="77777777" w:rsidR="00E42B98" w:rsidRPr="00EE5AF7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comparisons </w:t>
            </w: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62" w:type="pct"/>
            <w:vAlign w:val="center"/>
          </w:tcPr>
          <w:p w14:paraId="0AB7BD86" w14:textId="77777777" w:rsidR="00E42B98" w:rsidRPr="00EE5AF7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C004F7" w:rsidRPr="00EE5AF7" w14:paraId="39471C18" w14:textId="77777777" w:rsidTr="00C004F7">
        <w:tc>
          <w:tcPr>
            <w:tcW w:w="1167" w:type="pct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E7A123" w14:textId="77777777" w:rsidR="00C004F7" w:rsidRPr="00EE5AF7" w:rsidRDefault="00C004F7" w:rsidP="00C004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61DAF8D" w14:textId="77777777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BE4AD61" w14:textId="77777777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3EDC5780" w14:textId="37D27C0A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37A3"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00</w:t>
            </w:r>
          </w:p>
        </w:tc>
        <w:tc>
          <w:tcPr>
            <w:tcW w:w="964" w:type="pct"/>
          </w:tcPr>
          <w:p w14:paraId="2615ADAE" w14:textId="32A467A8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862" w:type="pct"/>
          </w:tcPr>
          <w:p w14:paraId="28B4C06F" w14:textId="188F4EDC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(2.79 - 2.95)</w:t>
            </w:r>
          </w:p>
        </w:tc>
      </w:tr>
      <w:tr w:rsidR="00C004F7" w:rsidRPr="00EE5AF7" w14:paraId="5FC4E622" w14:textId="77777777" w:rsidTr="00C004F7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0DA047" w14:textId="77777777" w:rsidR="00C004F7" w:rsidRPr="00EE5AF7" w:rsidRDefault="00C004F7" w:rsidP="00C004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CAC2A6" w14:textId="0AD324D9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1 (13.72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9A21B7" w14:textId="6FF1B032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6 (16.9)</w:t>
            </w:r>
          </w:p>
        </w:tc>
        <w:tc>
          <w:tcPr>
            <w:tcW w:w="583" w:type="pct"/>
            <w:shd w:val="clear" w:color="auto" w:fill="auto"/>
          </w:tcPr>
          <w:p w14:paraId="020C20EE" w14:textId="77777777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26580DD3" w14:textId="1B8750DA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vs 70</w:t>
            </w:r>
          </w:p>
        </w:tc>
        <w:tc>
          <w:tcPr>
            <w:tcW w:w="862" w:type="pct"/>
          </w:tcPr>
          <w:p w14:paraId="1B171672" w14:textId="6CBACD6F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8 - 0.63)</w:t>
            </w:r>
          </w:p>
        </w:tc>
      </w:tr>
      <w:tr w:rsidR="00C004F7" w:rsidRPr="00EE5AF7" w14:paraId="290066EA" w14:textId="77777777" w:rsidTr="00C004F7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BD9493" w14:textId="77777777" w:rsidR="00C004F7" w:rsidRPr="00EE5AF7" w:rsidRDefault="00C004F7" w:rsidP="00C004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F9864C" w14:textId="14DE086A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 (4.55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DA1E29B" w14:textId="779EAD59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48.36)</w:t>
            </w:r>
          </w:p>
        </w:tc>
        <w:tc>
          <w:tcPr>
            <w:tcW w:w="583" w:type="pct"/>
            <w:shd w:val="clear" w:color="auto" w:fill="auto"/>
          </w:tcPr>
          <w:p w14:paraId="767F3BB5" w14:textId="77777777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0A228212" w14:textId="7E38E9CB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862" w:type="pct"/>
          </w:tcPr>
          <w:p w14:paraId="68E4B4FE" w14:textId="63B21365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3.05 - 0.2)</w:t>
            </w:r>
          </w:p>
        </w:tc>
      </w:tr>
    </w:tbl>
    <w:p w14:paraId="0F78F567" w14:textId="77777777" w:rsidR="00E42B98" w:rsidRPr="00EE5AF7" w:rsidRDefault="00E42B98" w:rsidP="00E42B9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2160"/>
      </w:tblGrid>
      <w:tr w:rsidR="00E42B98" w:rsidRPr="00EE5AF7" w14:paraId="24567BBF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6B3474" w14:textId="77777777" w:rsidR="00E42B98" w:rsidRPr="00EE5AF7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C81D48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183683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2414" w:type="dxa"/>
          </w:tcPr>
          <w:p w14:paraId="1CF013E3" w14:textId="77777777" w:rsidR="00E42B98" w:rsidRPr="00EE5AF7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affirmed </w:t>
            </w: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37AC34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</w:tcPr>
          <w:p w14:paraId="0FD61E56" w14:textId="77777777" w:rsidR="00E42B98" w:rsidRPr="00EE5AF7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EE5AF7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E42B98" w:rsidRPr="00EE5AF7" w14:paraId="09BC4860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D61233" w14:textId="77777777" w:rsidR="00E42B98" w:rsidRPr="00EE5AF7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4F0C4" w14:textId="77777777" w:rsidR="00E42B98" w:rsidRPr="00EE5AF7" w:rsidRDefault="00E42B98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5588E" w14:textId="77777777" w:rsidR="00E42B98" w:rsidRPr="00EE5AF7" w:rsidRDefault="00E42B98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73F3391E" w14:textId="77777777" w:rsidR="00E42B98" w:rsidRPr="00EE5AF7" w:rsidRDefault="00E42B98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4E32590" w14:textId="77777777" w:rsidR="00E42B98" w:rsidRPr="00EE5AF7" w:rsidRDefault="00E42B98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924F448" w14:textId="77777777" w:rsidR="00E42B98" w:rsidRPr="00EE5AF7" w:rsidRDefault="00E42B98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EE5AF7" w14:paraId="0E6826F1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3132AA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5571688A" w14:textId="5D6428AC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AC46C97" w14:textId="52BBF66D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14" w:type="dxa"/>
            <w:vAlign w:val="bottom"/>
          </w:tcPr>
          <w:p w14:paraId="5C86E3BA" w14:textId="456FABC5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 - 0.98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DB2E9D" w14:textId="4567B744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</w:t>
            </w:r>
            <w:r w:rsidR="00173DE6"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vAlign w:val="bottom"/>
          </w:tcPr>
          <w:p w14:paraId="1C9800EC" w14:textId="15016BAF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8 - 0.74)</w:t>
            </w:r>
          </w:p>
        </w:tc>
      </w:tr>
      <w:tr w:rsidR="00EB551A" w:rsidRPr="00EE5AF7" w14:paraId="6E8B2488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AAB0C9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B4CE290" w14:textId="1ED31C84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5F9C9C75" w14:textId="3FFFC5F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414" w:type="dxa"/>
            <w:vAlign w:val="bottom"/>
          </w:tcPr>
          <w:p w14:paraId="162B0ECC" w14:textId="4D8D18B4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 - 0.9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E356DE" w14:textId="19CB312B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08884351" w14:textId="1D16A54A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004F7" w:rsidRPr="00EE5AF7" w14:paraId="7964E53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0578C1" w14:textId="77777777" w:rsidR="00C004F7" w:rsidRPr="00EE5AF7" w:rsidRDefault="00C004F7" w:rsidP="00C004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BF66DFD" w14:textId="25397FC0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7E64FB6" w14:textId="1148D49F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4" w:type="dxa"/>
            <w:vAlign w:val="bottom"/>
          </w:tcPr>
          <w:p w14:paraId="698CD9EC" w14:textId="38F9980B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5B9126A6" w14:textId="77777777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6A848811" w14:textId="77777777" w:rsidR="00C004F7" w:rsidRPr="00EE5AF7" w:rsidRDefault="00C004F7" w:rsidP="00C004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B98" w:rsidRPr="00EE5AF7" w14:paraId="640CFFBB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BB5909" w14:textId="77777777" w:rsidR="00E42B98" w:rsidRPr="00EE5AF7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37C1E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D8088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73C8E859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D86A3C7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145F677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EE5AF7" w14:paraId="56BD31F9" w14:textId="77777777" w:rsidTr="00980B72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BB943B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4327977" w14:textId="00BBC71E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F6AC8DC" w14:textId="2A0FB558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414" w:type="dxa"/>
            <w:vAlign w:val="bottom"/>
          </w:tcPr>
          <w:p w14:paraId="4EA878DC" w14:textId="7ADBF19E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 - 0.99)</w:t>
            </w:r>
          </w:p>
        </w:tc>
        <w:tc>
          <w:tcPr>
            <w:tcW w:w="1530" w:type="dxa"/>
            <w:shd w:val="clear" w:color="auto" w:fill="auto"/>
          </w:tcPr>
          <w:p w14:paraId="30318111" w14:textId="20A85F1F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94</w:t>
            </w:r>
          </w:p>
        </w:tc>
        <w:tc>
          <w:tcPr>
            <w:tcW w:w="2160" w:type="dxa"/>
          </w:tcPr>
          <w:p w14:paraId="7631274A" w14:textId="57BEC91D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9 - 1.67)</w:t>
            </w:r>
          </w:p>
        </w:tc>
      </w:tr>
      <w:tr w:rsidR="00EB551A" w:rsidRPr="00EE5AF7" w14:paraId="65B128BE" w14:textId="77777777" w:rsidTr="00980B72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331378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97EBFA8" w14:textId="36DCCE2F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E8B5A70" w14:textId="2A8824CA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14" w:type="dxa"/>
            <w:vAlign w:val="bottom"/>
          </w:tcPr>
          <w:p w14:paraId="63193C53" w14:textId="1134C6F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 - 0.99)</w:t>
            </w:r>
          </w:p>
        </w:tc>
        <w:tc>
          <w:tcPr>
            <w:tcW w:w="1530" w:type="dxa"/>
            <w:shd w:val="clear" w:color="auto" w:fill="auto"/>
          </w:tcPr>
          <w:p w14:paraId="5A2C1A7C" w14:textId="20459E72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6900FB2F" w14:textId="7F1C7134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8156F" w:rsidRPr="00EE5AF7" w14:paraId="48A1CE39" w14:textId="77777777" w:rsidTr="00C0521D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74E5BA" w14:textId="77777777" w:rsidR="00C8156F" w:rsidRPr="00EE5AF7" w:rsidRDefault="00C8156F" w:rsidP="00C815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79DEF35" w14:textId="23036828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0EE878B" w14:textId="55DFE08A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4" w:type="dxa"/>
          </w:tcPr>
          <w:p w14:paraId="79D29751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F03E4A1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66C509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B98" w:rsidRPr="00EE5AF7" w14:paraId="44ABC6E1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71468A" w14:textId="77777777" w:rsidR="00E42B98" w:rsidRPr="00EE5AF7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ABC9D7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B0F4E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3936F7C8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CCC8256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CB0C615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EE5AF7" w14:paraId="7DC9D0FF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F988DF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049266" w14:textId="387D8C26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714685" w14:textId="3019F1A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414" w:type="dxa"/>
          </w:tcPr>
          <w:p w14:paraId="32AB32A3" w14:textId="0A379CE3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 - 0.99)</w:t>
            </w:r>
          </w:p>
        </w:tc>
        <w:tc>
          <w:tcPr>
            <w:tcW w:w="1530" w:type="dxa"/>
            <w:shd w:val="clear" w:color="auto" w:fill="auto"/>
          </w:tcPr>
          <w:p w14:paraId="6CC25447" w14:textId="4BBD40F1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08</w:t>
            </w:r>
          </w:p>
        </w:tc>
        <w:tc>
          <w:tcPr>
            <w:tcW w:w="2160" w:type="dxa"/>
          </w:tcPr>
          <w:p w14:paraId="7628296A" w14:textId="2F1F17BF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76 - 1.69)</w:t>
            </w:r>
          </w:p>
        </w:tc>
      </w:tr>
      <w:tr w:rsidR="00EB551A" w:rsidRPr="00EE5AF7" w14:paraId="10317ED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63D2D4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9BE32A" w14:textId="3919B97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9667510" w14:textId="3547E14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4" w:type="dxa"/>
          </w:tcPr>
          <w:p w14:paraId="0AA5A023" w14:textId="61B30B86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 - 0.99)</w:t>
            </w:r>
          </w:p>
        </w:tc>
        <w:tc>
          <w:tcPr>
            <w:tcW w:w="1530" w:type="dxa"/>
            <w:shd w:val="clear" w:color="auto" w:fill="auto"/>
          </w:tcPr>
          <w:p w14:paraId="0EFD1078" w14:textId="34B4B24F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1D6D9673" w14:textId="325B4AA3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8156F" w:rsidRPr="00EE5AF7" w14:paraId="5F98EFAA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DCA9E4" w14:textId="77777777" w:rsidR="00C8156F" w:rsidRPr="00EE5AF7" w:rsidRDefault="00C8156F" w:rsidP="00C815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6E8638" w14:textId="2339A95E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1FC585" w14:textId="403BF0BA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14" w:type="dxa"/>
          </w:tcPr>
          <w:p w14:paraId="31E95B7B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0674131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3CE7E3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B98" w:rsidRPr="00EE5AF7" w14:paraId="1A52ABCB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2F44DF" w14:textId="77777777" w:rsidR="00E42B98" w:rsidRPr="00EE5AF7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AF7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71D901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EEBD5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0ACA1696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5D1218F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3010CBE" w14:textId="77777777" w:rsidR="00E42B98" w:rsidRPr="00EE5AF7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EE5AF7" w14:paraId="54AC06B0" w14:textId="77777777" w:rsidTr="00D43AF8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954B42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750BE1" w14:textId="735DC7E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0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755759A" w14:textId="2A825528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414" w:type="dxa"/>
            <w:vAlign w:val="bottom"/>
          </w:tcPr>
          <w:p w14:paraId="548D7DFE" w14:textId="4EFAEA89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 - 0.99)</w:t>
            </w:r>
          </w:p>
        </w:tc>
        <w:tc>
          <w:tcPr>
            <w:tcW w:w="1530" w:type="dxa"/>
            <w:shd w:val="clear" w:color="auto" w:fill="auto"/>
          </w:tcPr>
          <w:p w14:paraId="53276C70" w14:textId="47C92846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60" w:type="dxa"/>
          </w:tcPr>
          <w:p w14:paraId="2A77E57F" w14:textId="285A331C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1.75 - 3.93)</w:t>
            </w:r>
          </w:p>
        </w:tc>
      </w:tr>
      <w:tr w:rsidR="00EB551A" w:rsidRPr="00EE5AF7" w14:paraId="56DE1A86" w14:textId="77777777" w:rsidTr="00D43AF8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8967B3" w14:textId="77777777" w:rsidR="00EB551A" w:rsidRPr="00EE5AF7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05C2F18" w14:textId="4B90EAFC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87893B" w14:textId="695053E0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14" w:type="dxa"/>
            <w:vAlign w:val="bottom"/>
          </w:tcPr>
          <w:p w14:paraId="09A86A4A" w14:textId="415D15A1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 - 0.98)</w:t>
            </w:r>
          </w:p>
        </w:tc>
        <w:tc>
          <w:tcPr>
            <w:tcW w:w="1530" w:type="dxa"/>
            <w:shd w:val="clear" w:color="auto" w:fill="auto"/>
          </w:tcPr>
          <w:p w14:paraId="1D0241CC" w14:textId="4AAB3731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7AA2E953" w14:textId="0082AFFF" w:rsidR="00EB551A" w:rsidRPr="00EE5AF7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8156F" w:rsidRPr="00EE5AF7" w14:paraId="01C4EEC6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AC6CCF" w14:textId="77777777" w:rsidR="00C8156F" w:rsidRPr="00EE5AF7" w:rsidRDefault="00C8156F" w:rsidP="00C815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ED70AC7" w14:textId="7F7383AF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C55C5E" w14:textId="639229C2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4" w:type="dxa"/>
          </w:tcPr>
          <w:p w14:paraId="10756788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31176AB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00242AE" w14:textId="77777777" w:rsidR="00C8156F" w:rsidRPr="00EE5AF7" w:rsidRDefault="00C8156F" w:rsidP="00C815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5362D82" w14:textId="1448B1FF" w:rsidR="00327E2C" w:rsidRPr="008616EF" w:rsidRDefault="00327E2C" w:rsidP="00327E2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616EF">
        <w:rPr>
          <w:rFonts w:ascii="Times New Roman" w:hAnsi="Times New Roman" w:cs="Times New Roman"/>
          <w:sz w:val="20"/>
          <w:szCs w:val="20"/>
        </w:rPr>
        <w:t>*</w:t>
      </w:r>
      <w:r w:rsidR="008616EF" w:rsidRPr="008616EF">
        <w:rPr>
          <w:rFonts w:ascii="Times New Roman" w:hAnsi="Times New Roman" w:cs="Times New Roman"/>
          <w:sz w:val="20"/>
          <w:szCs w:val="20"/>
        </w:rPr>
        <w:t>I</w:t>
      </w:r>
      <w:r w:rsidRPr="008616EF">
        <w:rPr>
          <w:rFonts w:ascii="Times New Roman" w:hAnsi="Times New Roman" w:cs="Times New Roman"/>
          <w:sz w:val="20"/>
          <w:szCs w:val="20"/>
        </w:rPr>
        <w:t>ndicates significant individual finding was not significant in combined model</w:t>
      </w:r>
      <w:r w:rsidRPr="008616EF">
        <w:rPr>
          <w:rFonts w:ascii="Times New Roman" w:hAnsi="Times New Roman" w:cs="Times New Roman"/>
          <w:sz w:val="20"/>
          <w:szCs w:val="20"/>
        </w:rPr>
        <w:t xml:space="preserve"> adjusted for other demographics</w:t>
      </w:r>
      <w:r w:rsidRPr="008616EF">
        <w:rPr>
          <w:rFonts w:ascii="Times New Roman" w:hAnsi="Times New Roman" w:cs="Times New Roman"/>
          <w:sz w:val="20"/>
          <w:szCs w:val="20"/>
        </w:rPr>
        <w:t>.</w:t>
      </w:r>
    </w:p>
    <w:p w14:paraId="4EE5E95B" w14:textId="77777777" w:rsidR="00327E2C" w:rsidRPr="00EE5AF7" w:rsidRDefault="00327E2C" w:rsidP="007D2DE2">
      <w:pPr>
        <w:rPr>
          <w:rFonts w:ascii="Times New Roman" w:hAnsi="Times New Roman" w:cs="Times New Roman"/>
          <w:sz w:val="20"/>
          <w:szCs w:val="20"/>
        </w:rPr>
      </w:pPr>
    </w:p>
    <w:sectPr w:rsidR="00327E2C" w:rsidRPr="00EE5AF7" w:rsidSect="00A17FCE">
      <w:footerReference w:type="default" r:id="rId6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C7962" w14:textId="77777777" w:rsidR="00B362D9" w:rsidRDefault="00B362D9" w:rsidP="00A17FCE">
      <w:pPr>
        <w:spacing w:after="0" w:line="240" w:lineRule="auto"/>
      </w:pPr>
      <w:r>
        <w:separator/>
      </w:r>
    </w:p>
  </w:endnote>
  <w:endnote w:type="continuationSeparator" w:id="0">
    <w:p w14:paraId="288F0933" w14:textId="77777777" w:rsidR="00B362D9" w:rsidRDefault="00B362D9" w:rsidP="00A17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6037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C12D5" w14:textId="6945CCE9" w:rsidR="00A17FCE" w:rsidRDefault="00A17F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69EA10" w14:textId="77777777" w:rsidR="00A17FCE" w:rsidRDefault="00A17F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0CDE6" w14:textId="77777777" w:rsidR="00B362D9" w:rsidRDefault="00B362D9" w:rsidP="00A17FCE">
      <w:pPr>
        <w:spacing w:after="0" w:line="240" w:lineRule="auto"/>
      </w:pPr>
      <w:r>
        <w:separator/>
      </w:r>
    </w:p>
  </w:footnote>
  <w:footnote w:type="continuationSeparator" w:id="0">
    <w:p w14:paraId="53CF40A3" w14:textId="77777777" w:rsidR="00B362D9" w:rsidRDefault="00B362D9" w:rsidP="00A17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0C"/>
    <w:rsid w:val="00057597"/>
    <w:rsid w:val="00102DC7"/>
    <w:rsid w:val="001063A8"/>
    <w:rsid w:val="00144F4D"/>
    <w:rsid w:val="00173DE6"/>
    <w:rsid w:val="001C69E6"/>
    <w:rsid w:val="001E4C15"/>
    <w:rsid w:val="001F61FA"/>
    <w:rsid w:val="00203E0C"/>
    <w:rsid w:val="002B37A3"/>
    <w:rsid w:val="00312DFF"/>
    <w:rsid w:val="00327E2C"/>
    <w:rsid w:val="003C0374"/>
    <w:rsid w:val="004F670B"/>
    <w:rsid w:val="00537DE5"/>
    <w:rsid w:val="00755092"/>
    <w:rsid w:val="007D2DE2"/>
    <w:rsid w:val="008616EF"/>
    <w:rsid w:val="00960357"/>
    <w:rsid w:val="009E30DB"/>
    <w:rsid w:val="00A17FCE"/>
    <w:rsid w:val="00A471A1"/>
    <w:rsid w:val="00B362D9"/>
    <w:rsid w:val="00C004F7"/>
    <w:rsid w:val="00C7210A"/>
    <w:rsid w:val="00C8156F"/>
    <w:rsid w:val="00C9207C"/>
    <w:rsid w:val="00D149B8"/>
    <w:rsid w:val="00DC39CD"/>
    <w:rsid w:val="00E42B98"/>
    <w:rsid w:val="00EB551A"/>
    <w:rsid w:val="00EE5AF7"/>
    <w:rsid w:val="00F3323E"/>
    <w:rsid w:val="00F66415"/>
    <w:rsid w:val="00F96FF7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6572"/>
  <w15:chartTrackingRefBased/>
  <w15:docId w15:val="{27AE1944-F69F-406E-88CC-AD47349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203E0C"/>
  </w:style>
  <w:style w:type="character" w:customStyle="1" w:styleId="stratn">
    <w:name w:val="stratn"/>
    <w:basedOn w:val="DefaultParagraphFont"/>
    <w:rsid w:val="00203E0C"/>
  </w:style>
  <w:style w:type="character" w:customStyle="1" w:styleId="varlabel">
    <w:name w:val="varlabel"/>
    <w:basedOn w:val="DefaultParagraphFont"/>
    <w:rsid w:val="00203E0C"/>
  </w:style>
  <w:style w:type="character" w:styleId="CommentReference">
    <w:name w:val="annotation reference"/>
    <w:basedOn w:val="DefaultParagraphFont"/>
    <w:uiPriority w:val="99"/>
    <w:semiHidden/>
    <w:unhideWhenUsed/>
    <w:rsid w:val="001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7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FCE"/>
  </w:style>
  <w:style w:type="paragraph" w:styleId="Footer">
    <w:name w:val="footer"/>
    <w:basedOn w:val="Normal"/>
    <w:link w:val="FooterChar"/>
    <w:uiPriority w:val="99"/>
    <w:unhideWhenUsed/>
    <w:rsid w:val="00A17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air</dc:creator>
  <cp:keywords/>
  <dc:description/>
  <cp:lastModifiedBy>Maree Farrow</cp:lastModifiedBy>
  <cp:revision>6</cp:revision>
  <dcterms:created xsi:type="dcterms:W3CDTF">2022-02-16T06:08:00Z</dcterms:created>
  <dcterms:modified xsi:type="dcterms:W3CDTF">2022-02-16T22:37:00Z</dcterms:modified>
</cp:coreProperties>
</file>